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343283" w14:textId="77777777" w:rsidR="002D1823" w:rsidRPr="002105D2" w:rsidRDefault="002D1823" w:rsidP="005757E0">
      <w:pPr>
        <w:rPr>
          <w:rFonts w:ascii="Calibri" w:hAnsi="Calibri" w:cs="Calibri"/>
          <w:sz w:val="22"/>
          <w:szCs w:val="22"/>
        </w:rPr>
      </w:pPr>
      <w:r w:rsidRPr="002105D2">
        <w:rPr>
          <w:rFonts w:ascii="Calibri" w:hAnsi="Calibri" w:cs="Calibri"/>
          <w:b/>
          <w:bCs/>
          <w:sz w:val="22"/>
          <w:szCs w:val="22"/>
        </w:rPr>
        <w:t xml:space="preserve">Supplemental Table 3. </w:t>
      </w:r>
      <w:r w:rsidRPr="002105D2">
        <w:rPr>
          <w:rFonts w:ascii="Calibri" w:hAnsi="Calibri" w:cs="Calibri"/>
          <w:sz w:val="22"/>
          <w:szCs w:val="22"/>
        </w:rPr>
        <w:t>Peptide Spectrum Match (PSM) of Differentially Expressed Gene Protein Products (GP) in Serum Collected from Healthy Subjects Who Performed 4-Week Dawn-to-Dusk Dry Fasting (DDDF)</w:t>
      </w:r>
    </w:p>
    <w:tbl>
      <w:tblPr>
        <w:tblW w:w="10034" w:type="dxa"/>
        <w:tblLook w:val="04A0" w:firstRow="1" w:lastRow="0" w:firstColumn="1" w:lastColumn="0" w:noHBand="0" w:noVBand="1"/>
      </w:tblPr>
      <w:tblGrid>
        <w:gridCol w:w="958"/>
        <w:gridCol w:w="1597"/>
        <w:gridCol w:w="973"/>
        <w:gridCol w:w="973"/>
        <w:gridCol w:w="973"/>
        <w:gridCol w:w="975"/>
        <w:gridCol w:w="913"/>
        <w:gridCol w:w="913"/>
        <w:gridCol w:w="913"/>
        <w:gridCol w:w="913"/>
      </w:tblGrid>
      <w:tr w:rsidR="002D1823" w:rsidRPr="002105D2" w14:paraId="6F62AEF6" w14:textId="77777777" w:rsidTr="005757E0">
        <w:trPr>
          <w:trHeight w:val="299"/>
        </w:trPr>
        <w:tc>
          <w:tcPr>
            <w:tcW w:w="9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2964B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C98C2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89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D1854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efore 4-Week DDDF</w:t>
            </w:r>
          </w:p>
        </w:tc>
        <w:tc>
          <w:tcPr>
            <w:tcW w:w="3585" w:type="dxa"/>
            <w:gridSpan w:val="4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B1DC9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t the End of 4-Week DDDF</w:t>
            </w:r>
          </w:p>
        </w:tc>
      </w:tr>
      <w:tr w:rsidR="007B7417" w:rsidRPr="002105D2" w14:paraId="590B4E51" w14:textId="77777777" w:rsidTr="00F92CE0">
        <w:trPr>
          <w:trHeight w:val="299"/>
        </w:trPr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DF18D1" w14:textId="77777777" w:rsidR="007B7417" w:rsidRPr="002105D2" w:rsidRDefault="007B7417" w:rsidP="007B7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 ID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C7D0BD" w14:textId="77777777" w:rsidR="007B7417" w:rsidRPr="002105D2" w:rsidRDefault="007B7417" w:rsidP="007B7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 Symbol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9F88BA" w14:textId="1AAF2CEA" w:rsidR="007B7417" w:rsidRPr="002105D2" w:rsidRDefault="007B7417" w:rsidP="007B7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bject 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34D058A" w14:textId="5E832E69" w:rsidR="007B7417" w:rsidRPr="002105D2" w:rsidRDefault="007B7417" w:rsidP="007B7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3D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bject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CDA3AED" w14:textId="174AFECF" w:rsidR="007B7417" w:rsidRPr="002105D2" w:rsidRDefault="007B7417" w:rsidP="007B7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3D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bject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13797E" w14:textId="2454FB44" w:rsidR="007B7417" w:rsidRPr="002105D2" w:rsidRDefault="007B7417" w:rsidP="007B7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3D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bject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5288467" w14:textId="24E23DED" w:rsidR="007B7417" w:rsidRPr="002105D2" w:rsidRDefault="007B7417" w:rsidP="007B7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23D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bject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E6C5503" w14:textId="243F3048" w:rsidR="007B7417" w:rsidRPr="002105D2" w:rsidRDefault="007B7417" w:rsidP="007B7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23D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bject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D0615A6" w14:textId="5F364442" w:rsidR="007B7417" w:rsidRPr="002105D2" w:rsidRDefault="007B7417" w:rsidP="007B7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23D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bject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D797F09" w14:textId="628B16BB" w:rsidR="007B7417" w:rsidRPr="002105D2" w:rsidRDefault="007B7417" w:rsidP="007B7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23DF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bject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4</w:t>
            </w:r>
          </w:p>
        </w:tc>
      </w:tr>
      <w:tr w:rsidR="002D1823" w:rsidRPr="002105D2" w14:paraId="4D9B5024" w14:textId="77777777" w:rsidTr="00F92CE0">
        <w:trPr>
          <w:trHeight w:val="299"/>
        </w:trPr>
        <w:tc>
          <w:tcPr>
            <w:tcW w:w="958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84F4C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082</w:t>
            </w:r>
          </w:p>
        </w:tc>
        <w:tc>
          <w:tcPr>
            <w:tcW w:w="1597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6D03B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MP4A</w:t>
            </w:r>
          </w:p>
        </w:tc>
        <w:tc>
          <w:tcPr>
            <w:tcW w:w="973" w:type="dxa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BF350F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3612F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40EA8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320EB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2A1B3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2310F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0EEE7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A07D5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2D1823" w:rsidRPr="002105D2" w14:paraId="0914EF35" w14:textId="77777777" w:rsidTr="00007548">
        <w:trPr>
          <w:trHeight w:val="299"/>
        </w:trPr>
        <w:tc>
          <w:tcPr>
            <w:tcW w:w="95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E6625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105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176F3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STL4</w:t>
            </w:r>
          </w:p>
        </w:tc>
        <w:tc>
          <w:tcPr>
            <w:tcW w:w="973" w:type="dxa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D3C7D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67D1F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AF5E3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75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7E753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2172B" w14:textId="690196F0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="00D41B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FB96A" w14:textId="4847521B" w:rsidR="002D1823" w:rsidRPr="002105D2" w:rsidRDefault="00D41B9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  <w:r w:rsidR="002D1823"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90DD3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403DC" w14:textId="6106BCD3" w:rsidR="002D1823" w:rsidRPr="002105D2" w:rsidRDefault="00B727C0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="00D41B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  <w:r w:rsidR="002D1823"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D1823" w:rsidRPr="002105D2" w14:paraId="5C9C60F0" w14:textId="77777777" w:rsidTr="007B7417">
        <w:trPr>
          <w:trHeight w:val="299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98765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7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BD793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STA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A10D9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53BB5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077BB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FE06D7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95201" w14:textId="4857B538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="00D41B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BB96B" w14:textId="312743A1" w:rsidR="002D1823" w:rsidRPr="002105D2" w:rsidRDefault="00D41B9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  <w:r w:rsidR="002D1823"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51B88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E0C59" w14:textId="3F662CFA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="00D41B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2D1823" w:rsidRPr="002105D2" w14:paraId="66F311A5" w14:textId="77777777" w:rsidTr="007B7417">
        <w:trPr>
          <w:trHeight w:val="299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FB046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7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A6C83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TSC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19377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306B7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53CB9" w14:textId="65615D56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="00D41B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75F6B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48063" w14:textId="01658970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="00D41B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E1ABF" w14:textId="1D47E054" w:rsidR="002D1823" w:rsidRPr="002105D2" w:rsidRDefault="00D41B9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  <w:r w:rsidR="002D1823"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507D8" w14:textId="622295B7" w:rsidR="002D1823" w:rsidRPr="002105D2" w:rsidRDefault="00D41B9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  <w:r w:rsidR="002D1823"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AF057" w14:textId="7BC89AAB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="00D41B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2D1823" w:rsidRPr="002105D2" w14:paraId="76555936" w14:textId="77777777" w:rsidTr="007B7417">
        <w:trPr>
          <w:trHeight w:val="299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8D131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3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E0E02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CN2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C27F6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5DBEA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267CB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48AAC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8BD9A" w14:textId="35F5878E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="00D41B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EA3FA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557EE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B2273" w14:textId="658FBAD3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="00D41B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2D1823" w:rsidRPr="002105D2" w14:paraId="5226A1F4" w14:textId="77777777" w:rsidTr="007B7417">
        <w:trPr>
          <w:trHeight w:val="299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C58BD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7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528B1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BP5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70CED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7DF40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C7D88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897BB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1CC29" w14:textId="5EEA30A9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="00D41B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1F198" w14:textId="268C6308" w:rsidR="002D1823" w:rsidRPr="002105D2" w:rsidRDefault="00D41B9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  <w:r w:rsidR="002D1823"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E56F8" w14:textId="2E7929B4" w:rsidR="002D1823" w:rsidRPr="002105D2" w:rsidRDefault="00D41B9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B4082" w14:textId="39F3B3E1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="00D41B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2D1823" w:rsidRPr="002105D2" w14:paraId="66F83770" w14:textId="77777777" w:rsidTr="007B7417">
        <w:trPr>
          <w:trHeight w:val="299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FE89B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1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B496A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FN1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C4FCE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E8C0B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F65BB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7E616B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C1F57" w14:textId="61EE4A8E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="00D41B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AFB6F" w14:textId="72F39540" w:rsidR="002D1823" w:rsidRPr="002105D2" w:rsidRDefault="00B727C0" w:rsidP="00B72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</w:t>
            </w:r>
            <w:r w:rsidR="00D41B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CBF51" w14:textId="5C049BB6" w:rsidR="002D1823" w:rsidRPr="002105D2" w:rsidRDefault="00D41B9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47923" w14:textId="5A57B6DD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="00D41B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2D1823" w:rsidRPr="002105D2" w14:paraId="2B80222A" w14:textId="77777777" w:rsidTr="007B7417">
        <w:trPr>
          <w:trHeight w:val="299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3AA1D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3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1FFFC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WHAE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66481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A6960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970C6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84129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88495" w14:textId="130B65C2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="00D41B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314EE" w14:textId="05B1A486" w:rsidR="002D1823" w:rsidRPr="002105D2" w:rsidRDefault="00D41B9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6CF44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A579D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2D1823" w:rsidRPr="002105D2" w14:paraId="08136976" w14:textId="77777777" w:rsidTr="007B7417">
        <w:trPr>
          <w:trHeight w:val="299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B701C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522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8CD9E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09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51285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45647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EB318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95645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F5189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7BEA6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9C3E4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CD6A5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2D1823" w:rsidRPr="002105D2" w14:paraId="35CCEEC8" w14:textId="77777777" w:rsidTr="007B7417">
        <w:trPr>
          <w:trHeight w:val="299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18E89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91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60039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93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37E9F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D739B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8AC9E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F302CA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ECD9C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2A56C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11294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27270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2D1823" w:rsidRPr="002105D2" w14:paraId="749689D4" w14:textId="77777777" w:rsidTr="00F92CE0">
        <w:trPr>
          <w:trHeight w:val="299"/>
        </w:trPr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F13C0F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16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99D746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LNA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E491BE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B7DC7F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92D000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25E00" w14:textId="77777777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1D0337" w14:textId="48F914DB" w:rsidR="002D1823" w:rsidRPr="002105D2" w:rsidRDefault="002D182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="00D41B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1106F5" w14:textId="5D1C5138" w:rsidR="002D1823" w:rsidRPr="002105D2" w:rsidRDefault="00D41B9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  <w:r w:rsidR="002D1823" w:rsidRPr="00210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44C4C3" w14:textId="3EA41402" w:rsidR="002D1823" w:rsidRPr="002105D2" w:rsidRDefault="00D41B9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3D4BED" w14:textId="4C720DD9" w:rsidR="002D1823" w:rsidRPr="002105D2" w:rsidRDefault="00D41B93" w:rsidP="007B4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</w:tbl>
    <w:p w14:paraId="4E3275D6" w14:textId="77777777" w:rsidR="002D1823" w:rsidRPr="002105D2" w:rsidRDefault="002D1823" w:rsidP="002D1823">
      <w:pPr>
        <w:rPr>
          <w:rFonts w:ascii="Calibri" w:hAnsi="Calibri" w:cs="Calibri"/>
          <w:b/>
          <w:bCs/>
          <w:sz w:val="22"/>
          <w:szCs w:val="22"/>
        </w:rPr>
      </w:pPr>
    </w:p>
    <w:p w14:paraId="5FA6FC5F" w14:textId="77777777" w:rsidR="00A71081" w:rsidRPr="002105D2" w:rsidRDefault="00A71081" w:rsidP="002D1823">
      <w:pPr>
        <w:jc w:val="right"/>
        <w:rPr>
          <w:rFonts w:ascii="Calibri" w:hAnsi="Calibri" w:cs="Calibri"/>
          <w:sz w:val="22"/>
          <w:szCs w:val="22"/>
        </w:rPr>
      </w:pPr>
    </w:p>
    <w:sectPr w:rsidR="00A71081" w:rsidRPr="002105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3MTe1NDA0NjQzNzdW0lEKTi0uzszPAymwqAUAxu/Q+ywAAAA="/>
  </w:docVars>
  <w:rsids>
    <w:rsidRoot w:val="00A71081"/>
    <w:rsid w:val="00007548"/>
    <w:rsid w:val="001030C6"/>
    <w:rsid w:val="001E4777"/>
    <w:rsid w:val="002105D2"/>
    <w:rsid w:val="002D1823"/>
    <w:rsid w:val="005757E0"/>
    <w:rsid w:val="006C6DA1"/>
    <w:rsid w:val="007B7417"/>
    <w:rsid w:val="008048EB"/>
    <w:rsid w:val="0082008B"/>
    <w:rsid w:val="00A71081"/>
    <w:rsid w:val="00B727C0"/>
    <w:rsid w:val="00C9339E"/>
    <w:rsid w:val="00D41B93"/>
    <w:rsid w:val="00D50EBF"/>
    <w:rsid w:val="00E73E28"/>
    <w:rsid w:val="00E959A8"/>
    <w:rsid w:val="00EE44F9"/>
    <w:rsid w:val="00F92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E9F24"/>
  <w15:chartTrackingRefBased/>
  <w15:docId w15:val="{01BD8515-B5FF-4003-80BB-61E005C44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10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10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0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0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0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0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0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10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10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0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10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0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0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0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0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0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10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10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10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10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10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10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10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10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10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10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10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10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10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94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Sung Yun</dc:creator>
  <cp:keywords/>
  <dc:description/>
  <cp:lastModifiedBy>Mindikoglu, Ayse Leyla</cp:lastModifiedBy>
  <cp:revision>11</cp:revision>
  <dcterms:created xsi:type="dcterms:W3CDTF">2025-02-11T11:57:00Z</dcterms:created>
  <dcterms:modified xsi:type="dcterms:W3CDTF">2025-04-25T01:41:00Z</dcterms:modified>
</cp:coreProperties>
</file>